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99641" w14:textId="6D4A8B55" w:rsidR="001A0D0A" w:rsidRPr="00B113B9" w:rsidRDefault="00B113B9" w:rsidP="00B113B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B113B9">
        <w:rPr>
          <w:rFonts w:ascii="Times New Roman" w:hAnsi="Times New Roman" w:cs="Times New Roman"/>
          <w:b/>
          <w:bCs/>
          <w:lang w:val="en-US"/>
        </w:rPr>
        <w:t>Supplementary Table 1.</w:t>
      </w:r>
      <w:r w:rsidR="00472362" w:rsidRPr="00B113B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etails of all the retrieved cases related to the occurrence of </w:t>
      </w:r>
      <w:r w:rsidRPr="00B113B9">
        <w:rPr>
          <w:rFonts w:ascii="Times New Roman" w:hAnsi="Times New Roman" w:cs="Times New Roman"/>
          <w:lang w:val="en-US"/>
        </w:rPr>
        <w:t>Antibiotic-associated neutropenia</w:t>
      </w:r>
      <w:r>
        <w:rPr>
          <w:rFonts w:ascii="Times New Roman" w:hAnsi="Times New Roman" w:cs="Times New Roman"/>
          <w:lang w:val="en-US"/>
        </w:rPr>
        <w:t xml:space="preserve">, from to the FAERS. </w:t>
      </w:r>
    </w:p>
    <w:p w14:paraId="38E467EE" w14:textId="77777777" w:rsidR="007A05E9" w:rsidRPr="00B113B9" w:rsidRDefault="007A05E9" w:rsidP="00B113B9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669"/>
        <w:gridCol w:w="656"/>
        <w:gridCol w:w="546"/>
        <w:gridCol w:w="1952"/>
        <w:gridCol w:w="1638"/>
        <w:gridCol w:w="2888"/>
        <w:gridCol w:w="2343"/>
        <w:gridCol w:w="1865"/>
        <w:gridCol w:w="1720"/>
      </w:tblGrid>
      <w:tr w:rsidR="00E8691D" w:rsidRPr="00B113B9" w14:paraId="10B97681" w14:textId="4A70EF76" w:rsidTr="00AC065A">
        <w:trPr>
          <w:trHeight w:val="675"/>
        </w:trPr>
        <w:tc>
          <w:tcPr>
            <w:tcW w:w="234" w:type="pct"/>
            <w:noWrap/>
            <w:vAlign w:val="center"/>
            <w:hideMark/>
          </w:tcPr>
          <w:p w14:paraId="39996934" w14:textId="2AEDD80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230" w:type="pct"/>
            <w:noWrap/>
            <w:vAlign w:val="center"/>
            <w:hideMark/>
          </w:tcPr>
          <w:p w14:paraId="27693614" w14:textId="422262C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3B9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55FB90F7" w14:textId="16D7309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3B9">
              <w:rPr>
                <w:rFonts w:ascii="Times New Roman" w:hAnsi="Times New Roman" w:cs="Times New Roman"/>
                <w:b/>
                <w:bCs/>
              </w:rPr>
              <w:t>(yrs)</w:t>
            </w:r>
          </w:p>
        </w:tc>
        <w:tc>
          <w:tcPr>
            <w:tcW w:w="191" w:type="pct"/>
            <w:noWrap/>
            <w:vAlign w:val="center"/>
            <w:hideMark/>
          </w:tcPr>
          <w:p w14:paraId="2EF539DC" w14:textId="59E1650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3B9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684" w:type="pct"/>
            <w:vAlign w:val="center"/>
          </w:tcPr>
          <w:p w14:paraId="43F5B06A" w14:textId="50929AE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verse Drug reaction</w:t>
            </w:r>
          </w:p>
        </w:tc>
        <w:tc>
          <w:tcPr>
            <w:tcW w:w="574" w:type="pct"/>
            <w:vAlign w:val="center"/>
          </w:tcPr>
          <w:p w14:paraId="0FD29D2A" w14:textId="0CF2EC4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3B9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1011" w:type="pct"/>
            <w:vAlign w:val="center"/>
          </w:tcPr>
          <w:p w14:paraId="3603EEDC" w14:textId="4FEF412B" w:rsidR="00AC065A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3B9">
              <w:rPr>
                <w:rFonts w:ascii="Times New Roman" w:hAnsi="Times New Roman" w:cs="Times New Roman"/>
                <w:b/>
                <w:bCs/>
              </w:rPr>
              <w:t>Suspect drugs</w:t>
            </w:r>
          </w:p>
          <w:p w14:paraId="47306AFF" w14:textId="63322EB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3B9">
              <w:rPr>
                <w:rFonts w:ascii="Times New Roman" w:hAnsi="Times New Roman" w:cs="Times New Roman"/>
                <w:b/>
                <w:bCs/>
              </w:rPr>
              <w:t>(subministration Route)</w:t>
            </w:r>
          </w:p>
        </w:tc>
        <w:tc>
          <w:tcPr>
            <w:tcW w:w="821" w:type="pct"/>
            <w:vAlign w:val="center"/>
          </w:tcPr>
          <w:p w14:paraId="0366EA6B" w14:textId="67F828F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3B9">
              <w:rPr>
                <w:rFonts w:ascii="Times New Roman" w:hAnsi="Times New Roman" w:cs="Times New Roman"/>
                <w:b/>
                <w:bCs/>
              </w:rPr>
              <w:t>Concomitant drugs</w:t>
            </w:r>
          </w:p>
        </w:tc>
        <w:tc>
          <w:tcPr>
            <w:tcW w:w="653" w:type="pct"/>
            <w:vAlign w:val="center"/>
          </w:tcPr>
          <w:p w14:paraId="12039470" w14:textId="40FD41A5" w:rsidR="00AC065A" w:rsidRPr="00B113B9" w:rsidRDefault="00390FC9" w:rsidP="00AC06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DDI*</w:t>
            </w:r>
          </w:p>
        </w:tc>
        <w:tc>
          <w:tcPr>
            <w:tcW w:w="602" w:type="pct"/>
            <w:vAlign w:val="center"/>
          </w:tcPr>
          <w:p w14:paraId="08638469" w14:textId="3E5D07D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113B9">
              <w:rPr>
                <w:rFonts w:ascii="Times New Roman" w:hAnsi="Times New Roman" w:cs="Times New Roman"/>
                <w:b/>
                <w:bCs/>
              </w:rPr>
              <w:t>Hospitali</w:t>
            </w:r>
            <w:r>
              <w:rPr>
                <w:rFonts w:ascii="Times New Roman" w:hAnsi="Times New Roman" w:cs="Times New Roman"/>
                <w:b/>
                <w:bCs/>
              </w:rPr>
              <w:t>sations</w:t>
            </w:r>
          </w:p>
        </w:tc>
      </w:tr>
      <w:tr w:rsidR="00E8691D" w:rsidRPr="00B113B9" w14:paraId="54F034D5" w14:textId="2190E04C" w:rsidTr="00AC065A">
        <w:trPr>
          <w:trHeight w:val="675"/>
        </w:trPr>
        <w:tc>
          <w:tcPr>
            <w:tcW w:w="234" w:type="pct"/>
            <w:noWrap/>
            <w:hideMark/>
          </w:tcPr>
          <w:p w14:paraId="3603F494" w14:textId="49AF368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pct"/>
            <w:noWrap/>
            <w:hideMark/>
          </w:tcPr>
          <w:p w14:paraId="061E396A" w14:textId="02CDB8D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91" w:type="pct"/>
            <w:noWrap/>
            <w:hideMark/>
          </w:tcPr>
          <w:p w14:paraId="508D39D3" w14:textId="020D7F8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46948C27" w14:textId="61CEB54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</w:t>
            </w: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rash maculo-papular</w:t>
            </w:r>
          </w:p>
        </w:tc>
        <w:tc>
          <w:tcPr>
            <w:tcW w:w="574" w:type="pct"/>
          </w:tcPr>
          <w:p w14:paraId="50994280" w14:textId="6913235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011" w:type="pct"/>
          </w:tcPr>
          <w:p w14:paraId="086F9B23" w14:textId="503CA92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efotaxime (IV)</w:t>
            </w:r>
          </w:p>
          <w:p w14:paraId="4B0BFB96" w14:textId="62DB580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etamizole (IV)</w:t>
            </w:r>
          </w:p>
        </w:tc>
        <w:tc>
          <w:tcPr>
            <w:tcW w:w="821" w:type="pct"/>
          </w:tcPr>
          <w:p w14:paraId="75D9C44D" w14:textId="05DF326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</w:p>
        </w:tc>
        <w:tc>
          <w:tcPr>
            <w:tcW w:w="653" w:type="pct"/>
          </w:tcPr>
          <w:p w14:paraId="08CEADBF" w14:textId="0D66F79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38F3CC24" w14:textId="2E62366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01EDF73B" w14:textId="7B6ABE56" w:rsidTr="00AC065A">
        <w:trPr>
          <w:trHeight w:val="675"/>
        </w:trPr>
        <w:tc>
          <w:tcPr>
            <w:tcW w:w="234" w:type="pct"/>
            <w:noWrap/>
          </w:tcPr>
          <w:p w14:paraId="1E27BFC6" w14:textId="752FE09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pct"/>
            <w:noWrap/>
            <w:hideMark/>
          </w:tcPr>
          <w:p w14:paraId="4C7942EF" w14:textId="60E2A3B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91" w:type="pct"/>
            <w:noWrap/>
            <w:hideMark/>
          </w:tcPr>
          <w:p w14:paraId="630996E0" w14:textId="5D6E482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3FDA6491" w14:textId="23582A0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</w:t>
            </w:r>
          </w:p>
        </w:tc>
        <w:tc>
          <w:tcPr>
            <w:tcW w:w="574" w:type="pct"/>
          </w:tcPr>
          <w:p w14:paraId="4988925D" w14:textId="160CE3B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Staphylococc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687EC69" w14:textId="40776F5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</w:p>
        </w:tc>
        <w:tc>
          <w:tcPr>
            <w:tcW w:w="1011" w:type="pct"/>
          </w:tcPr>
          <w:p w14:paraId="723EEC03" w14:textId="07BC1B5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zepam (oral)</w:t>
            </w:r>
          </w:p>
          <w:p w14:paraId="758E0E3C" w14:textId="16364F8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oxaparin (subcutaneous)</w:t>
            </w:r>
          </w:p>
          <w:p w14:paraId="65C514BF" w14:textId="0E7FC6C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</w:t>
            </w:r>
            <w:r w:rsidR="00B471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l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acillin (IV)</w:t>
            </w:r>
          </w:p>
          <w:p w14:paraId="54B9D474" w14:textId="69C124C7" w:rsidR="00AC065A" w:rsidRPr="004E1B46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B46">
              <w:rPr>
                <w:rFonts w:ascii="Times New Roman" w:hAnsi="Times New Roman" w:cs="Times New Roman"/>
                <w:sz w:val="20"/>
                <w:szCs w:val="20"/>
              </w:rPr>
              <w:t>Valproic</w:t>
            </w:r>
            <w:proofErr w:type="spellEnd"/>
            <w:r w:rsidRPr="004E1B46">
              <w:rPr>
                <w:rFonts w:ascii="Times New Roman" w:hAnsi="Times New Roman" w:cs="Times New Roman"/>
                <w:sz w:val="20"/>
                <w:szCs w:val="20"/>
              </w:rPr>
              <w:t xml:space="preserve"> acid (</w:t>
            </w:r>
            <w:proofErr w:type="spellStart"/>
            <w:r w:rsidRPr="004E1B46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4E1B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1843A6" w14:textId="500813D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IV)</w:t>
            </w:r>
          </w:p>
          <w:p w14:paraId="55E82B84" w14:textId="10B14388" w:rsidR="00AC065A" w:rsidRPr="002D47BD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47BD">
              <w:rPr>
                <w:rFonts w:ascii="Times New Roman" w:hAnsi="Times New Roman" w:cs="Times New Roman"/>
                <w:sz w:val="20"/>
                <w:szCs w:val="20"/>
              </w:rPr>
              <w:t>Domperidone (NA)</w:t>
            </w:r>
          </w:p>
          <w:p w14:paraId="3F26C52A" w14:textId="6FDE4E47" w:rsidR="00AC065A" w:rsidRPr="002D47BD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47BD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  <w:proofErr w:type="spellEnd"/>
            <w:r w:rsidRPr="002D47BD">
              <w:rPr>
                <w:rFonts w:ascii="Times New Roman" w:hAnsi="Times New Roman" w:cs="Times New Roman"/>
                <w:sz w:val="20"/>
                <w:szCs w:val="20"/>
              </w:rPr>
              <w:t>\</w:t>
            </w:r>
            <w:proofErr w:type="spellStart"/>
            <w:r w:rsidRPr="002D47BD">
              <w:rPr>
                <w:rFonts w:ascii="Times New Roman" w:hAnsi="Times New Roman" w:cs="Times New Roman"/>
                <w:sz w:val="20"/>
                <w:szCs w:val="20"/>
              </w:rPr>
              <w:t>clavulanic</w:t>
            </w:r>
            <w:proofErr w:type="spellEnd"/>
            <w:r w:rsidRPr="002D47BD">
              <w:rPr>
                <w:rFonts w:ascii="Times New Roman" w:hAnsi="Times New Roman" w:cs="Times New Roman"/>
                <w:sz w:val="20"/>
                <w:szCs w:val="20"/>
              </w:rPr>
              <w:t xml:space="preserve"> acid (IV)</w:t>
            </w:r>
          </w:p>
        </w:tc>
        <w:tc>
          <w:tcPr>
            <w:tcW w:w="821" w:type="pct"/>
          </w:tcPr>
          <w:p w14:paraId="20C3FA8C" w14:textId="39BB610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2E169210" w14:textId="19F90BD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0BE6DF42" w14:textId="7BEC2A1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79671CEF" w14:textId="3FA90A7A" w:rsidTr="00AC065A">
        <w:trPr>
          <w:trHeight w:val="675"/>
        </w:trPr>
        <w:tc>
          <w:tcPr>
            <w:tcW w:w="234" w:type="pct"/>
            <w:noWrap/>
          </w:tcPr>
          <w:p w14:paraId="21323C78" w14:textId="4441EB5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pct"/>
            <w:noWrap/>
            <w:hideMark/>
          </w:tcPr>
          <w:p w14:paraId="73196E98" w14:textId="5B0BD69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91" w:type="pct"/>
            <w:noWrap/>
            <w:hideMark/>
          </w:tcPr>
          <w:p w14:paraId="31B49FE7" w14:textId="177A900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152B7146" w14:textId="4FF60CD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ukopenia, liver function test increased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yrexia,</w:t>
            </w:r>
          </w:p>
          <w:p w14:paraId="0F99684C" w14:textId="192435A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sh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sed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ransaminases increased</w:t>
            </w:r>
          </w:p>
        </w:tc>
        <w:tc>
          <w:tcPr>
            <w:tcW w:w="574" w:type="pct"/>
          </w:tcPr>
          <w:p w14:paraId="285287C6" w14:textId="188A34F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itis bacterial, osteomyelitis,</w:t>
            </w:r>
          </w:p>
          <w:p w14:paraId="20E63F60" w14:textId="0A82739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1011" w:type="pct"/>
          </w:tcPr>
          <w:p w14:paraId="3AF30180" w14:textId="73A44F1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triaxone (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67924DE" w14:textId="0CF7C0D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</w:tcPr>
          <w:p w14:paraId="67A23DED" w14:textId="63F719A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9E82361" w14:textId="566E8E1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cetaminophen</w:t>
            </w:r>
          </w:p>
        </w:tc>
        <w:tc>
          <w:tcPr>
            <w:tcW w:w="653" w:type="pct"/>
          </w:tcPr>
          <w:p w14:paraId="7813F9CA" w14:textId="0248194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790CA127" w14:textId="32EE392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26EC908E" w14:textId="53DF3B2D" w:rsidTr="00AC065A">
        <w:trPr>
          <w:trHeight w:val="675"/>
        </w:trPr>
        <w:tc>
          <w:tcPr>
            <w:tcW w:w="234" w:type="pct"/>
            <w:noWrap/>
          </w:tcPr>
          <w:p w14:paraId="2C2F910A" w14:textId="181141B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pct"/>
            <w:noWrap/>
          </w:tcPr>
          <w:p w14:paraId="37DBEF65" w14:textId="70EFCDD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" w:type="pct"/>
            <w:noWrap/>
          </w:tcPr>
          <w:p w14:paraId="0B7BC977" w14:textId="66BE163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2013398E" w14:textId="68661D4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em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telet count decreased</w:t>
            </w:r>
          </w:p>
        </w:tc>
        <w:tc>
          <w:tcPr>
            <w:tcW w:w="574" w:type="pct"/>
          </w:tcPr>
          <w:p w14:paraId="4F1799FB" w14:textId="59F1F77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Device related infection</w:t>
            </w:r>
          </w:p>
        </w:tc>
        <w:tc>
          <w:tcPr>
            <w:tcW w:w="1011" w:type="pct"/>
          </w:tcPr>
          <w:p w14:paraId="2844CB53" w14:textId="2FC799E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F4EDEA4" w14:textId="6393D6E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loxacill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613BF91" w14:textId="6E360D6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1" w:type="pct"/>
          </w:tcPr>
          <w:p w14:paraId="2FABEAF1" w14:textId="2FBEBE6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316F3754" w14:textId="7FC95C2A" w:rsidR="00AC065A" w:rsidRPr="00B113B9" w:rsidRDefault="005E266B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3A7D273E" w14:textId="3162AC0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33F3CDD8" w14:textId="08C46089" w:rsidTr="00AC065A">
        <w:trPr>
          <w:trHeight w:val="675"/>
        </w:trPr>
        <w:tc>
          <w:tcPr>
            <w:tcW w:w="234" w:type="pct"/>
            <w:noWrap/>
          </w:tcPr>
          <w:p w14:paraId="03CDE9A0" w14:textId="1AAAF5B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0" w:type="pct"/>
            <w:noWrap/>
            <w:hideMark/>
          </w:tcPr>
          <w:p w14:paraId="405A40B0" w14:textId="59A92BA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1" w:type="pct"/>
            <w:noWrap/>
            <w:hideMark/>
          </w:tcPr>
          <w:p w14:paraId="61708038" w14:textId="5730F27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694C022E" w14:textId="6642BD8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reaction with eosinophilia and systemic symptoms, enterococcal infection, eosinophilia, inflammatory marker increased</w:t>
            </w: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yrexia, rash maculo-papular</w:t>
            </w:r>
          </w:p>
        </w:tc>
        <w:tc>
          <w:tcPr>
            <w:tcW w:w="574" w:type="pct"/>
          </w:tcPr>
          <w:p w14:paraId="2A0FAB3F" w14:textId="21B9144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eningitis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streptococc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  <w:proofErr w:type="spellEnd"/>
          </w:p>
        </w:tc>
        <w:tc>
          <w:tcPr>
            <w:tcW w:w="1011" w:type="pct"/>
          </w:tcPr>
          <w:p w14:paraId="61FE77DC" w14:textId="5856A33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Cefotaxime 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16908EF" w14:textId="5A39112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Phenytoin 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1" w:type="pct"/>
          </w:tcPr>
          <w:p w14:paraId="1AB72872" w14:textId="3CCDD8A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F53FAF7" w14:textId="1BCE088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hlor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Hydrat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3D494EC" w14:textId="52AFFED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hlorpheniramin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7BFD150" w14:textId="0ECC5FE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entany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8763D7C" w14:textId="516D81D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Hepar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3484B93" w14:textId="44922DA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E6903C1" w14:textId="7B66520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Rifamp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F778321" w14:textId="0951FEF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Feredetate,</w:t>
            </w:r>
          </w:p>
          <w:p w14:paraId="2D4705CA" w14:textId="5008850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icoplanin</w:t>
            </w:r>
          </w:p>
        </w:tc>
        <w:tc>
          <w:tcPr>
            <w:tcW w:w="653" w:type="pct"/>
          </w:tcPr>
          <w:p w14:paraId="2EF3B316" w14:textId="570247F6" w:rsidR="00AC065A" w:rsidRPr="00B113B9" w:rsidRDefault="00B471F3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23BDD4CA" w14:textId="12AA6BB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441F09E8" w14:textId="604DC4D4" w:rsidTr="00AC065A">
        <w:trPr>
          <w:trHeight w:val="675"/>
        </w:trPr>
        <w:tc>
          <w:tcPr>
            <w:tcW w:w="234" w:type="pct"/>
            <w:noWrap/>
          </w:tcPr>
          <w:p w14:paraId="2B2CA7B8" w14:textId="15D4E60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0" w:type="pct"/>
            <w:noWrap/>
            <w:hideMark/>
          </w:tcPr>
          <w:p w14:paraId="6C8F24E5" w14:textId="79B61ED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" w:type="pct"/>
            <w:noWrap/>
            <w:hideMark/>
          </w:tcPr>
          <w:p w14:paraId="4A875043" w14:textId="0E6B4E9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2B05043A" w14:textId="1E2D2CF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Drug rash with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eosinophil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eosinophil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 rash maculo-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apular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tolytic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hepatitis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aplasia pure red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bicytopen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histiocytosis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haematophagic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dermatitis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exfoliative</w:t>
            </w:r>
            <w:proofErr w:type="spellEnd"/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</w:t>
            </w:r>
          </w:p>
        </w:tc>
        <w:tc>
          <w:tcPr>
            <w:tcW w:w="574" w:type="pct"/>
          </w:tcPr>
          <w:p w14:paraId="69858762" w14:textId="38C7FB7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ion</w:t>
            </w:r>
          </w:p>
        </w:tc>
        <w:tc>
          <w:tcPr>
            <w:tcW w:w="1011" w:type="pct"/>
          </w:tcPr>
          <w:p w14:paraId="60169F87" w14:textId="6D44E55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CD80158" w14:textId="00DFE3D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iperacill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1" w:type="pct"/>
          </w:tcPr>
          <w:p w14:paraId="1626D3E2" w14:textId="13960EC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27DEFD65" w14:textId="0D8F8D99" w:rsidR="00AC065A" w:rsidRPr="00B113B9" w:rsidRDefault="00B471F3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41031DBA" w14:textId="562A17C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40B80080" w14:textId="5C942D7D" w:rsidTr="00AC065A">
        <w:trPr>
          <w:trHeight w:val="675"/>
        </w:trPr>
        <w:tc>
          <w:tcPr>
            <w:tcW w:w="234" w:type="pct"/>
            <w:noWrap/>
          </w:tcPr>
          <w:p w14:paraId="75CBF4E0" w14:textId="4B6BD67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0" w:type="pct"/>
            <w:noWrap/>
            <w:hideMark/>
          </w:tcPr>
          <w:p w14:paraId="7FE8CB5F" w14:textId="2D80266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" w:type="pct"/>
            <w:noWrap/>
            <w:hideMark/>
          </w:tcPr>
          <w:p w14:paraId="20CF0322" w14:textId="49A8E3E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1AA26AFC" w14:textId="10D2CC27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,</w:t>
            </w:r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574" w:type="pct"/>
          </w:tcPr>
          <w:p w14:paraId="369C8F2F" w14:textId="7FFE1BAB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Bronchitis</w:t>
            </w:r>
            <w:proofErr w:type="spellEnd"/>
          </w:p>
        </w:tc>
        <w:tc>
          <w:tcPr>
            <w:tcW w:w="1011" w:type="pct"/>
          </w:tcPr>
          <w:p w14:paraId="2664BE5C" w14:textId="3C08F415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E8F01E5" w14:textId="19A3826A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Tosufloxacin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</w:tcPr>
          <w:p w14:paraId="611848F4" w14:textId="5C88C20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48D17AC8" w14:textId="5737E944" w:rsidR="00AC065A" w:rsidRPr="00B113B9" w:rsidRDefault="00B471F3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7CD1637D" w14:textId="30ABC5D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3EBA8C1D" w14:textId="4F68D179" w:rsidTr="00AC065A">
        <w:trPr>
          <w:trHeight w:val="675"/>
        </w:trPr>
        <w:tc>
          <w:tcPr>
            <w:tcW w:w="234" w:type="pct"/>
            <w:noWrap/>
          </w:tcPr>
          <w:p w14:paraId="6DF7FD79" w14:textId="3E333BE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0" w:type="pct"/>
            <w:noWrap/>
            <w:hideMark/>
          </w:tcPr>
          <w:p w14:paraId="41C25A1D" w14:textId="4BFBE7B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" w:type="pct"/>
            <w:noWrap/>
            <w:hideMark/>
          </w:tcPr>
          <w:p w14:paraId="5807CFC5" w14:textId="1877BA7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62E8206F" w14:textId="73ADC1CC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fatigue, </w:t>
            </w:r>
            <w:r w:rsidRPr="00CB4E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,</w:t>
            </w:r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pallor</w:t>
            </w:r>
            <w:proofErr w:type="spellEnd"/>
          </w:p>
        </w:tc>
        <w:tc>
          <w:tcPr>
            <w:tcW w:w="574" w:type="pct"/>
          </w:tcPr>
          <w:p w14:paraId="09F81DC2" w14:textId="6E683685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Prophylaxis</w:t>
            </w:r>
            <w:proofErr w:type="spellEnd"/>
          </w:p>
        </w:tc>
        <w:tc>
          <w:tcPr>
            <w:tcW w:w="1011" w:type="pct"/>
          </w:tcPr>
          <w:p w14:paraId="1F912A4F" w14:textId="0D019AB3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Amoxicillin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</w:tcPr>
          <w:p w14:paraId="48D86B7E" w14:textId="77B6DEB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acrogo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2C80D34" w14:textId="001DEF0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ometasone</w:t>
            </w:r>
            <w:proofErr w:type="spellEnd"/>
          </w:p>
        </w:tc>
        <w:tc>
          <w:tcPr>
            <w:tcW w:w="653" w:type="pct"/>
          </w:tcPr>
          <w:p w14:paraId="30DA717D" w14:textId="16FCC8DF" w:rsidR="00AC065A" w:rsidRPr="00B113B9" w:rsidRDefault="00B471F3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1EC88456" w14:textId="276034E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1CBBEB26" w14:textId="383977F0" w:rsidTr="00AC065A">
        <w:trPr>
          <w:trHeight w:val="675"/>
        </w:trPr>
        <w:tc>
          <w:tcPr>
            <w:tcW w:w="234" w:type="pct"/>
            <w:noWrap/>
          </w:tcPr>
          <w:p w14:paraId="159DFC52" w14:textId="3FCCFF6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0" w:type="pct"/>
            <w:noWrap/>
            <w:hideMark/>
          </w:tcPr>
          <w:p w14:paraId="48E10699" w14:textId="5EAB899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" w:type="pct"/>
            <w:noWrap/>
            <w:hideMark/>
          </w:tcPr>
          <w:p w14:paraId="7BC7029B" w14:textId="6001498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40F4DC2F" w14:textId="03B6608D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hypersensitivity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B4E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,</w:t>
            </w:r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  <w:proofErr w:type="spellEnd"/>
          </w:p>
        </w:tc>
        <w:tc>
          <w:tcPr>
            <w:tcW w:w="574" w:type="pct"/>
          </w:tcPr>
          <w:p w14:paraId="4EB190E2" w14:textId="0D48EA78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1" w:type="pct"/>
          </w:tcPr>
          <w:p w14:paraId="6578095C" w14:textId="225672E6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Rifampin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</w:tcPr>
          <w:p w14:paraId="41F14B8B" w14:textId="6963691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soniazid</w:t>
            </w:r>
            <w:proofErr w:type="spellEnd"/>
          </w:p>
        </w:tc>
        <w:tc>
          <w:tcPr>
            <w:tcW w:w="653" w:type="pct"/>
          </w:tcPr>
          <w:p w14:paraId="1286C67D" w14:textId="7AB2CD74" w:rsidR="00AC065A" w:rsidRPr="00B113B9" w:rsidRDefault="00B471F3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733F081F" w14:textId="47408DA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02D75D80" w14:textId="1647CB88" w:rsidTr="00AC065A">
        <w:trPr>
          <w:trHeight w:val="675"/>
        </w:trPr>
        <w:tc>
          <w:tcPr>
            <w:tcW w:w="234" w:type="pct"/>
            <w:noWrap/>
          </w:tcPr>
          <w:p w14:paraId="7038C793" w14:textId="28F996B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" w:type="pct"/>
            <w:noWrap/>
            <w:hideMark/>
          </w:tcPr>
          <w:p w14:paraId="292204BF" w14:textId="5EECFEF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" w:type="pct"/>
            <w:noWrap/>
            <w:hideMark/>
          </w:tcPr>
          <w:p w14:paraId="191CD9AC" w14:textId="5AF5D1B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4EE5FE94" w14:textId="6ED6E9D8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E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enia,</w:t>
            </w:r>
            <w:r w:rsidRPr="00CB4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f label use, product use issue, transaminases increased</w:t>
            </w:r>
          </w:p>
        </w:tc>
        <w:tc>
          <w:tcPr>
            <w:tcW w:w="574" w:type="pct"/>
          </w:tcPr>
          <w:p w14:paraId="3D57DFD7" w14:textId="5C141281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Immunisation</w:t>
            </w:r>
          </w:p>
        </w:tc>
        <w:tc>
          <w:tcPr>
            <w:tcW w:w="1011" w:type="pct"/>
          </w:tcPr>
          <w:p w14:paraId="69FF56D1" w14:textId="5373905E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Linezolid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</w:tcPr>
          <w:p w14:paraId="57B28ABD" w14:textId="597FDAD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zithromy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3FD24EF" w14:textId="590B7507" w:rsidR="00AC065A" w:rsidRPr="00B113B9" w:rsidRDefault="00AC065A" w:rsidP="00C204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neumococc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Vaccine</w:t>
            </w:r>
            <w:r w:rsidR="00C204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olyvalent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</w:tc>
        <w:tc>
          <w:tcPr>
            <w:tcW w:w="653" w:type="pct"/>
          </w:tcPr>
          <w:p w14:paraId="68F83F16" w14:textId="4B8A9789" w:rsidR="00AC065A" w:rsidRPr="00B113B9" w:rsidRDefault="00C204D7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0AF250D9" w14:textId="5779713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59D06707" w14:textId="538DB517" w:rsidTr="00AC065A">
        <w:trPr>
          <w:trHeight w:val="675"/>
        </w:trPr>
        <w:tc>
          <w:tcPr>
            <w:tcW w:w="234" w:type="pct"/>
            <w:noWrap/>
          </w:tcPr>
          <w:p w14:paraId="1B2AABF4" w14:textId="0095D2E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30" w:type="pct"/>
            <w:noWrap/>
            <w:hideMark/>
          </w:tcPr>
          <w:p w14:paraId="36A8D4BF" w14:textId="565C6D4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1" w:type="pct"/>
            <w:noWrap/>
            <w:hideMark/>
          </w:tcPr>
          <w:p w14:paraId="05F66D6B" w14:textId="21C0DFD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6A444D84" w14:textId="4A92B4C0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4E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ythema multiforme, liver function test abnormal, </w:t>
            </w:r>
            <w:r w:rsidRPr="00CB4E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574" w:type="pct"/>
          </w:tcPr>
          <w:p w14:paraId="162494AD" w14:textId="59D17D9A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Mycobacterium 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abscessus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011" w:type="pct"/>
          </w:tcPr>
          <w:p w14:paraId="3CC4CD9D" w14:textId="2FB46632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Linezolid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(IV)</w:t>
            </w:r>
          </w:p>
          <w:p w14:paraId="747E1197" w14:textId="2567135B" w:rsidR="00AC065A" w:rsidRPr="00CB4E27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>Cefoxitin</w:t>
            </w:r>
            <w:proofErr w:type="spellEnd"/>
            <w:r w:rsidRPr="00CB4E27">
              <w:rPr>
                <w:rFonts w:ascii="Times New Roman" w:hAnsi="Times New Roman" w:cs="Times New Roman"/>
                <w:sz w:val="20"/>
                <w:szCs w:val="20"/>
              </w:rPr>
              <w:t xml:space="preserve"> (IV)</w:t>
            </w:r>
          </w:p>
        </w:tc>
        <w:tc>
          <w:tcPr>
            <w:tcW w:w="821" w:type="pct"/>
          </w:tcPr>
          <w:p w14:paraId="5F355340" w14:textId="54CEB15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razole,</w:t>
            </w:r>
          </w:p>
          <w:p w14:paraId="55B1DE8A" w14:textId="719326E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gol,</w:t>
            </w:r>
          </w:p>
          <w:p w14:paraId="2ED19A48" w14:textId="57B0B3A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,</w:t>
            </w:r>
          </w:p>
          <w:p w14:paraId="5A8A3CF7" w14:textId="2473931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cloxacillin,</w:t>
            </w:r>
          </w:p>
          <w:p w14:paraId="4DB4C2C2" w14:textId="03804FC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E,</w:t>
            </w:r>
          </w:p>
          <w:p w14:paraId="69E05C4C" w14:textId="255188A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xine,</w:t>
            </w:r>
          </w:p>
          <w:p w14:paraId="796F8002" w14:textId="33D2BC2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acaftor,</w:t>
            </w:r>
          </w:p>
          <w:p w14:paraId="12E29201" w14:textId="45A9E92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itamins,</w:t>
            </w:r>
          </w:p>
          <w:p w14:paraId="5ED09FDF" w14:textId="47793E8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lase,</w:t>
            </w:r>
          </w:p>
          <w:p w14:paraId="729FD837" w14:textId="2308480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ase,</w:t>
            </w:r>
          </w:p>
          <w:p w14:paraId="67064A2F" w14:textId="369B005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e</w:t>
            </w:r>
          </w:p>
        </w:tc>
        <w:tc>
          <w:tcPr>
            <w:tcW w:w="653" w:type="pct"/>
          </w:tcPr>
          <w:p w14:paraId="0CFF4AFD" w14:textId="56F94CF4" w:rsidR="00AC065A" w:rsidRPr="00B113B9" w:rsidRDefault="00B471F3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5E7FEC5C" w14:textId="16992A7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5BAC0251" w14:textId="229301A7" w:rsidTr="00AC065A">
        <w:trPr>
          <w:trHeight w:val="675"/>
        </w:trPr>
        <w:tc>
          <w:tcPr>
            <w:tcW w:w="234" w:type="pct"/>
            <w:noWrap/>
          </w:tcPr>
          <w:p w14:paraId="2B0D6A7C" w14:textId="4300901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30" w:type="pct"/>
            <w:noWrap/>
            <w:hideMark/>
          </w:tcPr>
          <w:p w14:paraId="68A15E30" w14:textId="26DC619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" w:type="pct"/>
            <w:noWrap/>
            <w:hideMark/>
          </w:tcPr>
          <w:p w14:paraId="11A75672" w14:textId="0D9C51E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1DD82A3F" w14:textId="17A7506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lymphopen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</w:t>
            </w:r>
          </w:p>
        </w:tc>
        <w:tc>
          <w:tcPr>
            <w:tcW w:w="574" w:type="pct"/>
          </w:tcPr>
          <w:p w14:paraId="03539C09" w14:textId="422980A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011" w:type="pct"/>
          </w:tcPr>
          <w:p w14:paraId="2D78167B" w14:textId="23CFEA0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Rifamp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7A3EC45" w14:textId="0E2B2A1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Sulfamethoxazol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\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Trimethoprim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 (IV)</w:t>
            </w:r>
          </w:p>
          <w:p w14:paraId="753BD790" w14:textId="08D57F7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IV)</w:t>
            </w:r>
          </w:p>
        </w:tc>
        <w:tc>
          <w:tcPr>
            <w:tcW w:w="821" w:type="pct"/>
          </w:tcPr>
          <w:p w14:paraId="296B5047" w14:textId="0B5FBE7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60A9A02F" w14:textId="66731D6A" w:rsidR="00AC065A" w:rsidRDefault="00B471F3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62787ACD" w14:textId="350A213B" w:rsidR="00B471F3" w:rsidRPr="00B471F3" w:rsidRDefault="00B471F3" w:rsidP="00B471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</w:tcPr>
          <w:p w14:paraId="236B136E" w14:textId="38EC760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7CE0550D" w14:textId="689F6526" w:rsidTr="00AC065A">
        <w:trPr>
          <w:trHeight w:val="675"/>
        </w:trPr>
        <w:tc>
          <w:tcPr>
            <w:tcW w:w="234" w:type="pct"/>
            <w:noWrap/>
          </w:tcPr>
          <w:p w14:paraId="55BB2B17" w14:textId="73E46FF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" w:type="pct"/>
            <w:noWrap/>
            <w:hideMark/>
          </w:tcPr>
          <w:p w14:paraId="6E2CB825" w14:textId="5132354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" w:type="pct"/>
            <w:noWrap/>
            <w:hideMark/>
          </w:tcPr>
          <w:p w14:paraId="44A15901" w14:textId="641A962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2492CB33" w14:textId="085ACB3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anine aminotransferase increased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em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nvulsion, drug reaction with 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osinophilia and systemic symptoms, general physical health deterioration, hepatocellular injury, lipase increased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telet count decreased, pyrexia, vomiting</w:t>
            </w:r>
          </w:p>
        </w:tc>
        <w:tc>
          <w:tcPr>
            <w:tcW w:w="574" w:type="pct"/>
          </w:tcPr>
          <w:p w14:paraId="1F5DB6A2" w14:textId="2BC27DB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vulsion</w:t>
            </w:r>
            <w:proofErr w:type="spellEnd"/>
          </w:p>
        </w:tc>
        <w:tc>
          <w:tcPr>
            <w:tcW w:w="1011" w:type="pct"/>
          </w:tcPr>
          <w:p w14:paraId="6DA49D89" w14:textId="5993D75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IV)</w:t>
            </w:r>
          </w:p>
          <w:p w14:paraId="532BD540" w14:textId="274B129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Levetiracetam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</w:tcPr>
          <w:p w14:paraId="2C4DD2ED" w14:textId="0A0B8AF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otaxime,</w:t>
            </w:r>
          </w:p>
          <w:p w14:paraId="10C4ABC5" w14:textId="292BA82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ulose,</w:t>
            </w:r>
          </w:p>
          <w:p w14:paraId="009A1B0D" w14:textId="0BF77B2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minophen</w:t>
            </w:r>
          </w:p>
        </w:tc>
        <w:tc>
          <w:tcPr>
            <w:tcW w:w="653" w:type="pct"/>
          </w:tcPr>
          <w:p w14:paraId="3CA6E730" w14:textId="693C4C63" w:rsidR="00AC065A" w:rsidRPr="00B113B9" w:rsidRDefault="00B471F3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179CBDB5" w14:textId="430BF44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44288055" w14:textId="609FC793" w:rsidTr="00AC065A">
        <w:trPr>
          <w:trHeight w:val="675"/>
        </w:trPr>
        <w:tc>
          <w:tcPr>
            <w:tcW w:w="234" w:type="pct"/>
            <w:noWrap/>
          </w:tcPr>
          <w:p w14:paraId="452BBDD2" w14:textId="483FD8D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30" w:type="pct"/>
            <w:noWrap/>
            <w:hideMark/>
          </w:tcPr>
          <w:p w14:paraId="2C62E536" w14:textId="33664FC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1" w:type="pct"/>
            <w:noWrap/>
            <w:hideMark/>
          </w:tcPr>
          <w:p w14:paraId="69001B69" w14:textId="43FF55F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037049BA" w14:textId="05B6C3F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</w:t>
            </w:r>
          </w:p>
        </w:tc>
        <w:tc>
          <w:tcPr>
            <w:tcW w:w="574" w:type="pct"/>
          </w:tcPr>
          <w:p w14:paraId="3B1CA031" w14:textId="2216F3C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stic fibrosis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optysis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1389C728" w14:textId="0CD201A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emia</w:t>
            </w:r>
            <w:proofErr w:type="spellEnd"/>
          </w:p>
        </w:tc>
        <w:tc>
          <w:tcPr>
            <w:tcW w:w="1011" w:type="pct"/>
          </w:tcPr>
          <w:p w14:paraId="30EBB9B5" w14:textId="5CF384B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IV)</w:t>
            </w:r>
          </w:p>
          <w:p w14:paraId="5DE1B46B" w14:textId="4E19B2A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IV)</w:t>
            </w:r>
          </w:p>
        </w:tc>
        <w:tc>
          <w:tcPr>
            <w:tcW w:w="821" w:type="pct"/>
          </w:tcPr>
          <w:p w14:paraId="0E585CC5" w14:textId="42132FB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razole,</w:t>
            </w:r>
          </w:p>
          <w:p w14:paraId="61BFC1D0" w14:textId="7B29D38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K1,</w:t>
            </w:r>
          </w:p>
          <w:p w14:paraId="5498876E" w14:textId="0C9EA5F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sodeoxycholic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,</w:t>
            </w:r>
          </w:p>
          <w:p w14:paraId="13A9FE6F" w14:textId="7F80F88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,</w:t>
            </w:r>
          </w:p>
          <w:p w14:paraId="46582C24" w14:textId="1991075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cysteine,</w:t>
            </w:r>
          </w:p>
          <w:p w14:paraId="4B7C34E8" w14:textId="309028E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lase,</w:t>
            </w:r>
          </w:p>
          <w:p w14:paraId="527251A3" w14:textId="62A047B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ase,</w:t>
            </w:r>
          </w:p>
          <w:p w14:paraId="10A6CF47" w14:textId="180960D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e,</w:t>
            </w:r>
          </w:p>
          <w:p w14:paraId="16AE6F11" w14:textId="15A06A9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Dornas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Alfa,</w:t>
            </w:r>
          </w:p>
          <w:p w14:paraId="1AF1E258" w14:textId="4F5598C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Budesonid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D19184E" w14:textId="11E575D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lbuterol</w:t>
            </w:r>
          </w:p>
        </w:tc>
        <w:tc>
          <w:tcPr>
            <w:tcW w:w="653" w:type="pct"/>
          </w:tcPr>
          <w:p w14:paraId="1C35EC5B" w14:textId="1219594B" w:rsidR="00E8691D" w:rsidRPr="00B113B9" w:rsidRDefault="00E8691D" w:rsidP="00ED23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299D90E5" w14:textId="69FFFA6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79FFE726" w14:textId="745D2BF7" w:rsidTr="00AC065A">
        <w:trPr>
          <w:trHeight w:val="675"/>
        </w:trPr>
        <w:tc>
          <w:tcPr>
            <w:tcW w:w="234" w:type="pct"/>
            <w:noWrap/>
          </w:tcPr>
          <w:p w14:paraId="60D01A03" w14:textId="7AAAB3B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30" w:type="pct"/>
            <w:noWrap/>
            <w:hideMark/>
          </w:tcPr>
          <w:p w14:paraId="795E6E87" w14:textId="6F11373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1" w:type="pct"/>
            <w:noWrap/>
            <w:hideMark/>
          </w:tcPr>
          <w:p w14:paraId="36C3361E" w14:textId="32CA3E6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10220539" w14:textId="232F372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sthen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interaction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erythema</w:t>
            </w:r>
            <w:proofErr w:type="spellEnd"/>
          </w:p>
        </w:tc>
        <w:tc>
          <w:tcPr>
            <w:tcW w:w="574" w:type="pct"/>
          </w:tcPr>
          <w:p w14:paraId="42E57EA9" w14:textId="54C7CB8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ycobacteri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011" w:type="pct"/>
          </w:tcPr>
          <w:p w14:paraId="666E5632" w14:textId="3E17213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</w:tcPr>
          <w:p w14:paraId="24EA90DD" w14:textId="7145D30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3F35D9C" w14:textId="656AA27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36D65F3" w14:textId="15F8D98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  <w:proofErr w:type="spellEnd"/>
          </w:p>
        </w:tc>
        <w:tc>
          <w:tcPr>
            <w:tcW w:w="653" w:type="pct"/>
          </w:tcPr>
          <w:p w14:paraId="667EBE23" w14:textId="014E4FD9" w:rsidR="00AC065A" w:rsidRPr="00B113B9" w:rsidRDefault="00E8691D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6B1A3944" w14:textId="5BB9159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2D7E71D8" w14:textId="1F63AE3C" w:rsidTr="00AC065A">
        <w:trPr>
          <w:trHeight w:val="675"/>
        </w:trPr>
        <w:tc>
          <w:tcPr>
            <w:tcW w:w="234" w:type="pct"/>
            <w:noWrap/>
          </w:tcPr>
          <w:p w14:paraId="69539D3B" w14:textId="637563A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30" w:type="pct"/>
            <w:noWrap/>
            <w:hideMark/>
          </w:tcPr>
          <w:p w14:paraId="3CBC4ADC" w14:textId="4952A25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1" w:type="pct"/>
            <w:noWrap/>
            <w:hideMark/>
          </w:tcPr>
          <w:p w14:paraId="1E90A108" w14:textId="18203B8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1C88CE32" w14:textId="6D98EE4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</w:t>
            </w:r>
          </w:p>
        </w:tc>
        <w:tc>
          <w:tcPr>
            <w:tcW w:w="574" w:type="pct"/>
          </w:tcPr>
          <w:p w14:paraId="1204E5CF" w14:textId="37E7CE5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nticoagulant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therapy,</w:t>
            </w:r>
          </w:p>
          <w:p w14:paraId="19B56C83" w14:textId="1E36581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empyema</w:t>
            </w:r>
            <w:proofErr w:type="spellEnd"/>
          </w:p>
        </w:tc>
        <w:tc>
          <w:tcPr>
            <w:tcW w:w="1011" w:type="pct"/>
          </w:tcPr>
          <w:p w14:paraId="5BD5D698" w14:textId="234DD22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oxaparin (subcutaneous)</w:t>
            </w:r>
          </w:p>
          <w:p w14:paraId="6498B651" w14:textId="5CAA1DC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nidazole (IV)</w:t>
            </w:r>
          </w:p>
          <w:p w14:paraId="054117C7" w14:textId="77490DD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 (IV)</w:t>
            </w:r>
          </w:p>
        </w:tc>
        <w:tc>
          <w:tcPr>
            <w:tcW w:w="821" w:type="pct"/>
          </w:tcPr>
          <w:p w14:paraId="5B08B721" w14:textId="7E4646C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71697896" w14:textId="3459D821" w:rsidR="00AC065A" w:rsidRPr="00B113B9" w:rsidRDefault="00E8691D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5CC419E8" w14:textId="275134F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500E5FAC" w14:textId="3B623E4C" w:rsidTr="00AC065A">
        <w:trPr>
          <w:trHeight w:val="675"/>
        </w:trPr>
        <w:tc>
          <w:tcPr>
            <w:tcW w:w="234" w:type="pct"/>
            <w:noWrap/>
          </w:tcPr>
          <w:p w14:paraId="66E23F50" w14:textId="21C6EB5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30" w:type="pct"/>
            <w:noWrap/>
            <w:hideMark/>
          </w:tcPr>
          <w:p w14:paraId="759833A5" w14:textId="58D1CEA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1" w:type="pct"/>
            <w:noWrap/>
            <w:hideMark/>
          </w:tcPr>
          <w:p w14:paraId="6B023DEB" w14:textId="24E51A4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0E4601F4" w14:textId="6A6C915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granulocytosis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  <w:proofErr w:type="spellEnd"/>
          </w:p>
        </w:tc>
        <w:tc>
          <w:tcPr>
            <w:tcW w:w="574" w:type="pct"/>
          </w:tcPr>
          <w:p w14:paraId="5FE1DB94" w14:textId="12C780E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Osteomyelitis acute,</w:t>
            </w:r>
          </w:p>
          <w:p w14:paraId="7ABBDB41" w14:textId="138EBFD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011" w:type="pct"/>
          </w:tcPr>
          <w:p w14:paraId="31AC7B73" w14:textId="50FC4D0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\Clavulanic Acid (IV)</w:t>
            </w:r>
          </w:p>
          <w:p w14:paraId="03C8887C" w14:textId="2D07FFC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minophen (oral)</w:t>
            </w:r>
          </w:p>
          <w:p w14:paraId="1F964112" w14:textId="4C1BCDF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uprofen (oral)</w:t>
            </w:r>
          </w:p>
        </w:tc>
        <w:tc>
          <w:tcPr>
            <w:tcW w:w="821" w:type="pct"/>
          </w:tcPr>
          <w:p w14:paraId="1C0C17C8" w14:textId="57375E7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tamycin,</w:t>
            </w:r>
          </w:p>
          <w:p w14:paraId="3A6D65A5" w14:textId="39DE306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0A35FC79" w14:textId="458E548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  <w:proofErr w:type="spellEnd"/>
          </w:p>
        </w:tc>
        <w:tc>
          <w:tcPr>
            <w:tcW w:w="653" w:type="pct"/>
          </w:tcPr>
          <w:p w14:paraId="4EBD8501" w14:textId="521B05D6" w:rsidR="004E1B46" w:rsidRPr="002D47BD" w:rsidRDefault="004E1B46" w:rsidP="004E1B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</w:t>
            </w:r>
          </w:p>
          <w:p w14:paraId="2BCD7101" w14:textId="4B04C8E0" w:rsidR="0049032F" w:rsidRPr="0049032F" w:rsidRDefault="004E1B46" w:rsidP="004E1B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0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uprofen may increa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kacin exposure by decreasing renal clearance</w:t>
            </w:r>
          </w:p>
        </w:tc>
        <w:tc>
          <w:tcPr>
            <w:tcW w:w="602" w:type="pct"/>
          </w:tcPr>
          <w:p w14:paraId="5526A56B" w14:textId="76440DA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33C4E1D9" w14:textId="7544CB8F" w:rsidTr="00AC065A">
        <w:trPr>
          <w:trHeight w:val="675"/>
        </w:trPr>
        <w:tc>
          <w:tcPr>
            <w:tcW w:w="234" w:type="pct"/>
            <w:noWrap/>
          </w:tcPr>
          <w:p w14:paraId="45035B00" w14:textId="65BCBDD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30" w:type="pct"/>
            <w:noWrap/>
            <w:hideMark/>
          </w:tcPr>
          <w:p w14:paraId="639ABA49" w14:textId="486785C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1" w:type="pct"/>
            <w:noWrap/>
            <w:hideMark/>
          </w:tcPr>
          <w:p w14:paraId="41E971F0" w14:textId="7D0224C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71D0AA64" w14:textId="0633443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hyperuricaem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lymphopen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</w:t>
            </w:r>
          </w:p>
        </w:tc>
        <w:tc>
          <w:tcPr>
            <w:tcW w:w="574" w:type="pct"/>
          </w:tcPr>
          <w:p w14:paraId="428BA3A0" w14:textId="042EDE2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011" w:type="pct"/>
          </w:tcPr>
          <w:p w14:paraId="19111EF2" w14:textId="1FD8868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fampin (oral)</w:t>
            </w:r>
          </w:p>
          <w:p w14:paraId="774812EA" w14:textId="0B26AC7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azinamide (oral)</w:t>
            </w:r>
          </w:p>
          <w:p w14:paraId="690B171F" w14:textId="0F651FC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ambutol Hydrochloride (oral)</w:t>
            </w:r>
          </w:p>
          <w:p w14:paraId="739FB809" w14:textId="791E70C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niazid (oral)</w:t>
            </w:r>
          </w:p>
        </w:tc>
        <w:tc>
          <w:tcPr>
            <w:tcW w:w="821" w:type="pct"/>
          </w:tcPr>
          <w:p w14:paraId="69F68CAB" w14:textId="40EA283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37DC8B5D" w14:textId="6750E747" w:rsidR="00AC065A" w:rsidRPr="00B113B9" w:rsidRDefault="00D27735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3C9CDBD1" w14:textId="0374EE0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79CBF9B6" w14:textId="6432A9D8" w:rsidTr="00AC065A">
        <w:trPr>
          <w:trHeight w:val="675"/>
        </w:trPr>
        <w:tc>
          <w:tcPr>
            <w:tcW w:w="234" w:type="pct"/>
            <w:noWrap/>
          </w:tcPr>
          <w:p w14:paraId="23191D9F" w14:textId="460AE44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19</w:t>
            </w:r>
          </w:p>
        </w:tc>
        <w:tc>
          <w:tcPr>
            <w:tcW w:w="230" w:type="pct"/>
            <w:noWrap/>
            <w:hideMark/>
          </w:tcPr>
          <w:p w14:paraId="22740414" w14:textId="3F03F75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" w:type="pct"/>
            <w:noWrap/>
            <w:hideMark/>
          </w:tcPr>
          <w:p w14:paraId="57CD4B3B" w14:textId="556DED1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5AB8086A" w14:textId="2373C7B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function test abnormal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sh, thrombocytopenia</w:t>
            </w:r>
          </w:p>
        </w:tc>
        <w:tc>
          <w:tcPr>
            <w:tcW w:w="574" w:type="pct"/>
          </w:tcPr>
          <w:p w14:paraId="630F5534" w14:textId="29E4484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eningitis</w:t>
            </w:r>
            <w:proofErr w:type="spellEnd"/>
          </w:p>
        </w:tc>
        <w:tc>
          <w:tcPr>
            <w:tcW w:w="1011" w:type="pct"/>
          </w:tcPr>
          <w:p w14:paraId="098BDA93" w14:textId="547B9B0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eftriaxone (IV)</w:t>
            </w:r>
          </w:p>
        </w:tc>
        <w:tc>
          <w:tcPr>
            <w:tcW w:w="821" w:type="pct"/>
          </w:tcPr>
          <w:p w14:paraId="5FAECF60" w14:textId="6408AC3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4FA0C944" w14:textId="2BC0B914" w:rsidR="00AC065A" w:rsidRPr="00B113B9" w:rsidRDefault="00D27735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pct"/>
          </w:tcPr>
          <w:p w14:paraId="4FA8C2D1" w14:textId="22DB3C3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1B8B7BD7" w14:textId="5AA6AE44" w:rsidTr="00AC065A">
        <w:trPr>
          <w:trHeight w:val="675"/>
        </w:trPr>
        <w:tc>
          <w:tcPr>
            <w:tcW w:w="234" w:type="pct"/>
            <w:noWrap/>
          </w:tcPr>
          <w:p w14:paraId="2137AECF" w14:textId="4ED2A8D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30" w:type="pct"/>
            <w:noWrap/>
            <w:hideMark/>
          </w:tcPr>
          <w:p w14:paraId="7C211683" w14:textId="0E8FA27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" w:type="pct"/>
            <w:noWrap/>
            <w:hideMark/>
          </w:tcPr>
          <w:p w14:paraId="1C69A27E" w14:textId="187C846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47F88617" w14:textId="5C30B36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death, dermatitis allergic, leukopenia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rombocytopenia</w:t>
            </w:r>
          </w:p>
        </w:tc>
        <w:tc>
          <w:tcPr>
            <w:tcW w:w="574" w:type="pct"/>
          </w:tcPr>
          <w:p w14:paraId="06B9D4E1" w14:textId="4153257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Lyme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011" w:type="pct"/>
          </w:tcPr>
          <w:p w14:paraId="012B7C4E" w14:textId="669F755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eftriaxone (NA)</w:t>
            </w:r>
          </w:p>
        </w:tc>
        <w:tc>
          <w:tcPr>
            <w:tcW w:w="821" w:type="pct"/>
          </w:tcPr>
          <w:p w14:paraId="5850C9DA" w14:textId="16F6701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Dexchlorpheniramin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F727C99" w14:textId="03C0E7E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Ramipril,</w:t>
            </w:r>
          </w:p>
          <w:p w14:paraId="410FE82A" w14:textId="31D23FB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Hydrochlorothiazid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5731C4E" w14:textId="654BCE3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5EA7F7E" w14:textId="4860FA5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efotaxim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ephradin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3DA8159" w14:textId="50A8505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halexin,</w:t>
            </w:r>
          </w:p>
          <w:p w14:paraId="60FB5AB1" w14:textId="3F52690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</w:t>
            </w:r>
          </w:p>
          <w:p w14:paraId="20A0BECA" w14:textId="79BB977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uroxime</w:t>
            </w:r>
          </w:p>
        </w:tc>
        <w:tc>
          <w:tcPr>
            <w:tcW w:w="653" w:type="pct"/>
          </w:tcPr>
          <w:p w14:paraId="0D96A512" w14:textId="1EE44B12" w:rsidR="00AC065A" w:rsidRPr="00B113B9" w:rsidRDefault="00C204D7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6C519F58" w14:textId="665608A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23C0DB8A" w14:textId="6DAC8B02" w:rsidTr="00AC065A">
        <w:trPr>
          <w:trHeight w:val="675"/>
        </w:trPr>
        <w:tc>
          <w:tcPr>
            <w:tcW w:w="234" w:type="pct"/>
            <w:noWrap/>
          </w:tcPr>
          <w:p w14:paraId="511AA632" w14:textId="421ACDB6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30" w:type="pct"/>
            <w:noWrap/>
            <w:hideMark/>
          </w:tcPr>
          <w:p w14:paraId="2AA509EB" w14:textId="0EFC951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" w:type="pct"/>
            <w:noWrap/>
            <w:hideMark/>
          </w:tcPr>
          <w:p w14:paraId="187A37F1" w14:textId="2E1964C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54738986" w14:textId="74AE6E4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eling cold, leukopenia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hil count decreased,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ncytopenia, pyrexia, thrombocytopenia, tremor</w:t>
            </w:r>
          </w:p>
        </w:tc>
        <w:tc>
          <w:tcPr>
            <w:tcW w:w="574" w:type="pct"/>
          </w:tcPr>
          <w:p w14:paraId="034DED85" w14:textId="63200BD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Helicobacter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gastritis</w:t>
            </w:r>
            <w:proofErr w:type="spellEnd"/>
          </w:p>
        </w:tc>
        <w:tc>
          <w:tcPr>
            <w:tcW w:w="1011" w:type="pct"/>
          </w:tcPr>
          <w:p w14:paraId="73005E52" w14:textId="1C46953E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fabutin (NA)</w:t>
            </w:r>
          </w:p>
          <w:p w14:paraId="5875A827" w14:textId="32CD9648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ofloxacin (NA)</w:t>
            </w:r>
          </w:p>
          <w:p w14:paraId="632B0029" w14:textId="08AB764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 (NA)</w:t>
            </w:r>
          </w:p>
          <w:p w14:paraId="1B6D301C" w14:textId="3614130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NA)</w:t>
            </w:r>
          </w:p>
        </w:tc>
        <w:tc>
          <w:tcPr>
            <w:tcW w:w="821" w:type="pct"/>
          </w:tcPr>
          <w:p w14:paraId="6B4DDEF7" w14:textId="5B6655C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36244EA9" w14:textId="3720C562" w:rsidR="00AC065A" w:rsidRPr="00B113B9" w:rsidRDefault="00C204D7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42333E91" w14:textId="6747521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E8691D" w:rsidRPr="00B113B9" w14:paraId="66AF6E7F" w14:textId="52B915EE" w:rsidTr="00AC065A">
        <w:trPr>
          <w:trHeight w:val="675"/>
        </w:trPr>
        <w:tc>
          <w:tcPr>
            <w:tcW w:w="234" w:type="pct"/>
            <w:noWrap/>
          </w:tcPr>
          <w:p w14:paraId="68D704F9" w14:textId="35AF9A8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30" w:type="pct"/>
            <w:noWrap/>
            <w:hideMark/>
          </w:tcPr>
          <w:p w14:paraId="7F4436DD" w14:textId="7D0DE07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" w:type="pct"/>
            <w:noWrap/>
            <w:hideMark/>
          </w:tcPr>
          <w:p w14:paraId="76F9C2B4" w14:textId="0951DE8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1CA16FB5" w14:textId="27F3D68A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rash macular</w:t>
            </w:r>
          </w:p>
        </w:tc>
        <w:tc>
          <w:tcPr>
            <w:tcW w:w="574" w:type="pct"/>
          </w:tcPr>
          <w:p w14:paraId="7EBDD313" w14:textId="516E238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011" w:type="pct"/>
          </w:tcPr>
          <w:p w14:paraId="7678B3E8" w14:textId="0BC5BA7D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ofloxacin (oral)</w:t>
            </w:r>
          </w:p>
          <w:p w14:paraId="29370AE7" w14:textId="0AB1E82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methoxazole\Trimethoprim (oral)</w:t>
            </w:r>
          </w:p>
        </w:tc>
        <w:tc>
          <w:tcPr>
            <w:tcW w:w="821" w:type="pct"/>
          </w:tcPr>
          <w:p w14:paraId="58F92563" w14:textId="2F2AF949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252C614C" w14:textId="275306AF" w:rsidR="00AC065A" w:rsidRPr="00B113B9" w:rsidRDefault="00CE764D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343C9CF4" w14:textId="29EA863B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18017E3D" w14:textId="74B50F07" w:rsidTr="00AC065A">
        <w:trPr>
          <w:trHeight w:val="675"/>
        </w:trPr>
        <w:tc>
          <w:tcPr>
            <w:tcW w:w="234" w:type="pct"/>
            <w:noWrap/>
          </w:tcPr>
          <w:p w14:paraId="732EE8C2" w14:textId="3AF60E7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30" w:type="pct"/>
            <w:noWrap/>
            <w:hideMark/>
          </w:tcPr>
          <w:p w14:paraId="5E3259D2" w14:textId="450CAFF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" w:type="pct"/>
            <w:noWrap/>
            <w:hideMark/>
          </w:tcPr>
          <w:p w14:paraId="4CACB0A5" w14:textId="2D2E011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5EA91F0D" w14:textId="504A8FE3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</w:t>
            </w:r>
          </w:p>
        </w:tc>
        <w:tc>
          <w:tcPr>
            <w:tcW w:w="574" w:type="pct"/>
          </w:tcPr>
          <w:p w14:paraId="5F72B6A0" w14:textId="5BC67AD5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011" w:type="pct"/>
          </w:tcPr>
          <w:p w14:paraId="7BB0B8E3" w14:textId="76F0E4BF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soniazid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\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Rifamp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</w:tcPr>
          <w:p w14:paraId="7A50CBE8" w14:textId="009EA88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5CA933E2" w14:textId="68DB66E7" w:rsidR="00AC065A" w:rsidRPr="00B113B9" w:rsidRDefault="00CE764D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77B3E84F" w14:textId="329D6E9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E8691D" w:rsidRPr="00B113B9" w14:paraId="1FEA7E16" w14:textId="00C3DCB1" w:rsidTr="00AC065A">
        <w:trPr>
          <w:trHeight w:val="675"/>
        </w:trPr>
        <w:tc>
          <w:tcPr>
            <w:tcW w:w="234" w:type="pct"/>
            <w:noWrap/>
          </w:tcPr>
          <w:p w14:paraId="0C54AAE7" w14:textId="3306C30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30" w:type="pct"/>
            <w:noWrap/>
            <w:hideMark/>
          </w:tcPr>
          <w:p w14:paraId="06F1DF81" w14:textId="0AF10602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" w:type="pct"/>
            <w:noWrap/>
            <w:hideMark/>
          </w:tcPr>
          <w:p w14:paraId="08181BAD" w14:textId="621F01C0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4" w:type="pct"/>
          </w:tcPr>
          <w:p w14:paraId="71825877" w14:textId="669C5937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hotosensitivity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574" w:type="pct"/>
          </w:tcPr>
          <w:p w14:paraId="5C056EDF" w14:textId="3CBDCE2C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yelonephritis</w:t>
            </w:r>
            <w:proofErr w:type="spellEnd"/>
          </w:p>
        </w:tc>
        <w:tc>
          <w:tcPr>
            <w:tcW w:w="1011" w:type="pct"/>
          </w:tcPr>
          <w:p w14:paraId="521DECDE" w14:textId="26E5CA6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efotaxime (IV)</w:t>
            </w:r>
          </w:p>
        </w:tc>
        <w:tc>
          <w:tcPr>
            <w:tcW w:w="821" w:type="pct"/>
          </w:tcPr>
          <w:p w14:paraId="34817902" w14:textId="400D95E4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2299F7D0" w14:textId="373434D3" w:rsidR="00AC065A" w:rsidRPr="00B113B9" w:rsidRDefault="00CE764D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02" w:type="pct"/>
          </w:tcPr>
          <w:p w14:paraId="0B00A465" w14:textId="62383D71" w:rsidR="00AC065A" w:rsidRPr="00B113B9" w:rsidRDefault="00AC065A" w:rsidP="00B113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A5E05" w:rsidRPr="00B113B9" w14:paraId="0AB3BFB5" w14:textId="21EEB6A6" w:rsidTr="00AC065A">
        <w:trPr>
          <w:trHeight w:val="675"/>
        </w:trPr>
        <w:tc>
          <w:tcPr>
            <w:tcW w:w="234" w:type="pct"/>
            <w:noWrap/>
          </w:tcPr>
          <w:p w14:paraId="01F3DB5A" w14:textId="5AFF5DE7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30" w:type="pct"/>
            <w:noWrap/>
            <w:hideMark/>
          </w:tcPr>
          <w:p w14:paraId="4BDCF82B" w14:textId="653AF8A3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" w:type="pct"/>
            <w:noWrap/>
            <w:hideMark/>
          </w:tcPr>
          <w:p w14:paraId="77296926" w14:textId="58C506EA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08B44A4D" w14:textId="4DD77E87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urpur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 rash maculo-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papular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  <w:proofErr w:type="spellEnd"/>
          </w:p>
        </w:tc>
        <w:tc>
          <w:tcPr>
            <w:tcW w:w="574" w:type="pct"/>
          </w:tcPr>
          <w:p w14:paraId="31F73C0B" w14:textId="55F75427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011" w:type="pct"/>
          </w:tcPr>
          <w:p w14:paraId="33670AA0" w14:textId="6AEADA04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BAF354E" w14:textId="79A2D7F3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Rifabutin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</w:tcPr>
          <w:p w14:paraId="778D923C" w14:textId="72BA4013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53" w:type="pct"/>
          </w:tcPr>
          <w:p w14:paraId="1D04C0E8" w14:textId="2B44DDD9" w:rsidR="004E1B46" w:rsidRPr="002D47BD" w:rsidRDefault="004E1B46" w:rsidP="004E1B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4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</w:t>
            </w:r>
          </w:p>
          <w:p w14:paraId="1D1F7A41" w14:textId="5A693475" w:rsidR="009A5E05" w:rsidRPr="00CE764D" w:rsidRDefault="004E1B46" w:rsidP="004E1B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76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rithromycin ma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rifabutin exposure via CYP3A4 inhibition</w:t>
            </w:r>
          </w:p>
        </w:tc>
        <w:tc>
          <w:tcPr>
            <w:tcW w:w="602" w:type="pct"/>
          </w:tcPr>
          <w:p w14:paraId="0CD0F915" w14:textId="07C49F49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A5E05" w:rsidRPr="00B113B9" w14:paraId="08E311D4" w14:textId="3A61E9CE" w:rsidTr="00AC065A">
        <w:trPr>
          <w:trHeight w:val="675"/>
        </w:trPr>
        <w:tc>
          <w:tcPr>
            <w:tcW w:w="234" w:type="pct"/>
            <w:noWrap/>
          </w:tcPr>
          <w:p w14:paraId="2CCE419F" w14:textId="1CEDB492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30" w:type="pct"/>
            <w:noWrap/>
            <w:hideMark/>
          </w:tcPr>
          <w:p w14:paraId="589A8F94" w14:textId="1C6D6C41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1" w:type="pct"/>
            <w:noWrap/>
            <w:hideMark/>
          </w:tcPr>
          <w:p w14:paraId="3C8301A6" w14:textId="3F05D9BD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684" w:type="pct"/>
          </w:tcPr>
          <w:p w14:paraId="34BC92D6" w14:textId="653A987F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oe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ypersensitivity, lip swelling, lymph node pain, musculoskeletal stiffness, nausea, </w:t>
            </w:r>
            <w:r w:rsidRPr="00B113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tropenia,</w:t>
            </w:r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aesthesia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al, rash erythematous</w:t>
            </w:r>
          </w:p>
        </w:tc>
        <w:tc>
          <w:tcPr>
            <w:tcW w:w="574" w:type="pct"/>
          </w:tcPr>
          <w:p w14:paraId="1B64D18C" w14:textId="7EFF53C9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ne</w:t>
            </w:r>
          </w:p>
        </w:tc>
        <w:tc>
          <w:tcPr>
            <w:tcW w:w="1011" w:type="pct"/>
          </w:tcPr>
          <w:p w14:paraId="2097598A" w14:textId="7BE3E191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Trimethoprim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oral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1" w:type="pct"/>
          </w:tcPr>
          <w:p w14:paraId="4ADA5403" w14:textId="12D44E0D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Adapalene</w:t>
            </w:r>
            <w:proofErr w:type="spellEnd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6B2998C" w14:textId="56C785E0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Lymecycline</w:t>
            </w:r>
            <w:proofErr w:type="spellEnd"/>
          </w:p>
        </w:tc>
        <w:tc>
          <w:tcPr>
            <w:tcW w:w="653" w:type="pct"/>
          </w:tcPr>
          <w:p w14:paraId="6A77FBFD" w14:textId="2404D6A7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2" w:type="pct"/>
          </w:tcPr>
          <w:p w14:paraId="6B60F76A" w14:textId="5BA1D512" w:rsidR="009A5E05" w:rsidRPr="00B113B9" w:rsidRDefault="009A5E05" w:rsidP="009A5E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3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5A321E6B" w14:textId="7B8334FF" w:rsidR="00472362" w:rsidRDefault="00472362" w:rsidP="00B113B9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39501E3" w14:textId="16832705" w:rsidR="00B113B9" w:rsidRDefault="00B113B9" w:rsidP="00B113B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113B9">
        <w:rPr>
          <w:rFonts w:ascii="Times New Roman" w:hAnsi="Times New Roman" w:cs="Times New Roman"/>
          <w:sz w:val="20"/>
          <w:szCs w:val="20"/>
          <w:lang w:val="en-US"/>
        </w:rPr>
        <w:t>IV: intravenous; NA: not available; Y: Yes;</w:t>
      </w:r>
      <w:r w:rsidR="007357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7357FB" w:rsidRPr="007357FB">
        <w:rPr>
          <w:rFonts w:ascii="Times New Roman" w:hAnsi="Times New Roman" w:cs="Times New Roman"/>
          <w:sz w:val="20"/>
          <w:szCs w:val="20"/>
          <w:lang w:val="en-US"/>
        </w:rPr>
        <w:t>yrs</w:t>
      </w:r>
      <w:proofErr w:type="spellEnd"/>
      <w:r w:rsidR="007357FB">
        <w:rPr>
          <w:rFonts w:ascii="Times New Roman" w:hAnsi="Times New Roman" w:cs="Times New Roman"/>
          <w:sz w:val="20"/>
          <w:szCs w:val="20"/>
          <w:lang w:val="en-US"/>
        </w:rPr>
        <w:t>, years</w:t>
      </w:r>
      <w:r w:rsidRPr="00B113B9">
        <w:rPr>
          <w:rFonts w:ascii="Times New Roman" w:hAnsi="Times New Roman" w:cs="Times New Roman"/>
          <w:sz w:val="20"/>
          <w:szCs w:val="20"/>
          <w:lang w:val="en-US"/>
        </w:rPr>
        <w:t xml:space="preserve"> N</w:t>
      </w:r>
      <w:r>
        <w:rPr>
          <w:rFonts w:ascii="Times New Roman" w:hAnsi="Times New Roman" w:cs="Times New Roman"/>
          <w:sz w:val="20"/>
          <w:szCs w:val="20"/>
          <w:lang w:val="en-US"/>
        </w:rPr>
        <w:t>: no</w:t>
      </w:r>
    </w:p>
    <w:p w14:paraId="54F17BC0" w14:textId="69E80120" w:rsidR="004E1B46" w:rsidRDefault="004E1B46" w:rsidP="004E1B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1B4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CYP3A4: cytochrome P450 3A4.</w:t>
      </w:r>
    </w:p>
    <w:p w14:paraId="4F256285" w14:textId="6F9C7FCF" w:rsidR="004E1B46" w:rsidRPr="00B113B9" w:rsidRDefault="004E1B46" w:rsidP="004E1B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DDI: Drug-Drug Interaction; DDIs were evaluated by using the UptoDate tool [</w:t>
      </w:r>
      <w:r w:rsidRPr="004E1B46">
        <w:rPr>
          <w:rFonts w:ascii="Times New Roman" w:hAnsi="Times New Roman" w:cs="Times New Roman"/>
          <w:sz w:val="20"/>
          <w:szCs w:val="20"/>
          <w:lang w:val="en-US"/>
        </w:rPr>
        <w:t>Lexicomp Drug Interaction. Waltham, MA: UpToDate, Inc.; 2022. https://www.uptodate.com/drug-interactions/?source=responsive_home#di-druglist. Accessed March 29, 2022</w:t>
      </w:r>
      <w:r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14:paraId="7BB777D5" w14:textId="68416620" w:rsidR="005E266B" w:rsidRPr="00B113B9" w:rsidRDefault="005E266B" w:rsidP="00B113B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E266B" w:rsidRPr="00B113B9" w:rsidSect="0047236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62"/>
    <w:rsid w:val="00064884"/>
    <w:rsid w:val="000D33EB"/>
    <w:rsid w:val="00150D8A"/>
    <w:rsid w:val="001A0D0A"/>
    <w:rsid w:val="00291293"/>
    <w:rsid w:val="002D47BD"/>
    <w:rsid w:val="00390FC9"/>
    <w:rsid w:val="00417B8A"/>
    <w:rsid w:val="00462208"/>
    <w:rsid w:val="00472362"/>
    <w:rsid w:val="0049032F"/>
    <w:rsid w:val="0049503C"/>
    <w:rsid w:val="004B4341"/>
    <w:rsid w:val="004B64E7"/>
    <w:rsid w:val="004E1B46"/>
    <w:rsid w:val="00575E60"/>
    <w:rsid w:val="00577A75"/>
    <w:rsid w:val="005E266B"/>
    <w:rsid w:val="00603FC8"/>
    <w:rsid w:val="00695922"/>
    <w:rsid w:val="00724BA9"/>
    <w:rsid w:val="007357FB"/>
    <w:rsid w:val="007A05E9"/>
    <w:rsid w:val="00826E6B"/>
    <w:rsid w:val="0083140C"/>
    <w:rsid w:val="008B3CB2"/>
    <w:rsid w:val="008E4316"/>
    <w:rsid w:val="00951FDE"/>
    <w:rsid w:val="00962D03"/>
    <w:rsid w:val="009A3BEE"/>
    <w:rsid w:val="009A51B9"/>
    <w:rsid w:val="009A5E05"/>
    <w:rsid w:val="00AB78E4"/>
    <w:rsid w:val="00AC065A"/>
    <w:rsid w:val="00B113B9"/>
    <w:rsid w:val="00B41887"/>
    <w:rsid w:val="00B4402C"/>
    <w:rsid w:val="00B471F3"/>
    <w:rsid w:val="00BC2214"/>
    <w:rsid w:val="00C204D7"/>
    <w:rsid w:val="00CB4E27"/>
    <w:rsid w:val="00CE764D"/>
    <w:rsid w:val="00CE7A81"/>
    <w:rsid w:val="00D27735"/>
    <w:rsid w:val="00D8798E"/>
    <w:rsid w:val="00DF7B0C"/>
    <w:rsid w:val="00E02C77"/>
    <w:rsid w:val="00E8691D"/>
    <w:rsid w:val="00EB4D78"/>
    <w:rsid w:val="00ED2360"/>
    <w:rsid w:val="00F12C23"/>
    <w:rsid w:val="00FB549F"/>
    <w:rsid w:val="00FB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B98B2"/>
  <w15:chartTrackingRefBased/>
  <w15:docId w15:val="{314A2B1F-F249-4A9D-905D-89B49F9D6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72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C22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AE85E6-D683-2548-BAB6-C07C2FF63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attini</dc:creator>
  <cp:keywords/>
  <dc:description/>
  <cp:lastModifiedBy>Vera Battini</cp:lastModifiedBy>
  <cp:revision>10</cp:revision>
  <dcterms:created xsi:type="dcterms:W3CDTF">2022-03-29T10:54:00Z</dcterms:created>
  <dcterms:modified xsi:type="dcterms:W3CDTF">2022-05-09T16:35:00Z</dcterms:modified>
</cp:coreProperties>
</file>